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229" w:rsidRDefault="003C508A" w:rsidP="004A63F6">
      <w:pPr>
        <w:widowControl/>
        <w:tabs>
          <w:tab w:val="left" w:pos="120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3910DC">
        <w:rPr>
          <w:rFonts w:ascii="Times New Roman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126229" w:rsidRPr="00C06B5E">
        <w:rPr>
          <w:rFonts w:ascii="Times New Roman" w:hAnsi="Times New Roman" w:cs="Times New Roman" w:hint="eastAsia"/>
          <w:b/>
        </w:rPr>
        <w:t>Fig</w:t>
      </w:r>
      <w:r w:rsidR="00126229" w:rsidRPr="00B71EFC">
        <w:rPr>
          <w:rFonts w:ascii="Times New Roman" w:hAnsi="Times New Roman" w:cs="Times New Roman" w:hint="eastAsia"/>
        </w:rPr>
        <w:t xml:space="preserve">. </w:t>
      </w:r>
      <w:r w:rsidR="00126229" w:rsidRPr="00B71EFC">
        <w:rPr>
          <w:rFonts w:ascii="Times New Roman" w:hAnsi="Times New Roman" w:cs="Times New Roman"/>
        </w:rPr>
        <w:t xml:space="preserve">Subgroup analysis of </w:t>
      </w:r>
      <w:r w:rsidR="004A63F6" w:rsidRPr="00B71EFC">
        <w:rPr>
          <w:rFonts w:ascii="Times New Roman" w:hAnsi="Times New Roman" w:cs="Times New Roman"/>
        </w:rPr>
        <w:t>traumatic brain injury</w:t>
      </w:r>
      <w:r w:rsidR="00126229" w:rsidRPr="00B71EFC">
        <w:rPr>
          <w:rFonts w:ascii="Times New Roman" w:hAnsi="Times New Roman" w:cs="Times New Roman"/>
        </w:rPr>
        <w:t xml:space="preserve"> </w:t>
      </w:r>
      <w:r w:rsidR="00126229">
        <w:rPr>
          <w:rFonts w:ascii="Times New Roman" w:hAnsi="Times New Roman" w:cs="Times New Roman"/>
        </w:rPr>
        <w:t xml:space="preserve">effects </w:t>
      </w:r>
      <w:r w:rsidR="00126229" w:rsidRPr="00B71EFC">
        <w:rPr>
          <w:rFonts w:ascii="Times New Roman" w:hAnsi="Times New Roman" w:cs="Times New Roman"/>
        </w:rPr>
        <w:t>on</w:t>
      </w:r>
      <w:r w:rsidR="00126229">
        <w:rPr>
          <w:rFonts w:ascii="Times New Roman" w:hAnsi="Times New Roman" w:cs="Times New Roman"/>
        </w:rPr>
        <w:t xml:space="preserve"> the</w:t>
      </w:r>
      <w:r w:rsidR="00126229" w:rsidRPr="00B71EFC">
        <w:rPr>
          <w:rFonts w:ascii="Times New Roman" w:hAnsi="Times New Roman" w:cs="Times New Roman"/>
        </w:rPr>
        <w:t xml:space="preserve"> risk </w:t>
      </w:r>
      <w:r w:rsidR="00126229">
        <w:rPr>
          <w:rFonts w:ascii="Times New Roman" w:hAnsi="Times New Roman" w:cs="Times New Roman"/>
        </w:rPr>
        <w:t>of</w:t>
      </w:r>
      <w:r w:rsidR="00126229" w:rsidRPr="00B71EFC">
        <w:rPr>
          <w:rFonts w:ascii="Times New Roman" w:hAnsi="Times New Roman" w:cs="Times New Roman"/>
        </w:rPr>
        <w:t xml:space="preserve"> composite outcome</w:t>
      </w:r>
      <w:r w:rsidR="00FB1EBD">
        <w:rPr>
          <w:rFonts w:ascii="Times New Roman" w:hAnsi="Times New Roman" w:cs="Times New Roman"/>
        </w:rPr>
        <w:t xml:space="preserve"> of end-stage renal disease and all-cause mortality</w:t>
      </w:r>
      <w:r w:rsidR="00126229" w:rsidRPr="00B71EFC">
        <w:rPr>
          <w:rFonts w:ascii="Times New Roman" w:hAnsi="Times New Roman" w:cs="Times New Roman"/>
        </w:rPr>
        <w:t>.</w:t>
      </w:r>
    </w:p>
    <w:p w:rsidR="00223686" w:rsidRDefault="00A633C2" w:rsidP="004A63F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281A7F" wp14:editId="408D7E9C">
            <wp:extent cx="7654766" cy="4787900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57633" cy="4789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3686" w:rsidSect="00223686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BE6" w:rsidRDefault="00442BE6" w:rsidP="00C6316C">
      <w:r>
        <w:separator/>
      </w:r>
    </w:p>
  </w:endnote>
  <w:endnote w:type="continuationSeparator" w:id="0">
    <w:p w:rsidR="00442BE6" w:rsidRDefault="00442BE6" w:rsidP="00C6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BE6" w:rsidRDefault="00442BE6" w:rsidP="00C6316C">
      <w:r>
        <w:separator/>
      </w:r>
    </w:p>
  </w:footnote>
  <w:footnote w:type="continuationSeparator" w:id="0">
    <w:p w:rsidR="00442BE6" w:rsidRDefault="00442BE6" w:rsidP="00C63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522" w:rsidRDefault="006B5522">
    <w:pPr>
      <w:pStyle w:val="a3"/>
      <w:jc w:val="right"/>
    </w:pPr>
  </w:p>
  <w:p w:rsidR="006B5522" w:rsidRDefault="006B55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A3"/>
    <w:rsid w:val="00081059"/>
    <w:rsid w:val="00097E1A"/>
    <w:rsid w:val="000C7BF0"/>
    <w:rsid w:val="00126229"/>
    <w:rsid w:val="00127286"/>
    <w:rsid w:val="00175EC1"/>
    <w:rsid w:val="00223686"/>
    <w:rsid w:val="002A06C6"/>
    <w:rsid w:val="003835C4"/>
    <w:rsid w:val="003910DC"/>
    <w:rsid w:val="003C508A"/>
    <w:rsid w:val="00442BE6"/>
    <w:rsid w:val="004A63F6"/>
    <w:rsid w:val="00660D55"/>
    <w:rsid w:val="006809A3"/>
    <w:rsid w:val="006B5522"/>
    <w:rsid w:val="00713CD7"/>
    <w:rsid w:val="00923103"/>
    <w:rsid w:val="00A35E67"/>
    <w:rsid w:val="00A549C7"/>
    <w:rsid w:val="00A633C2"/>
    <w:rsid w:val="00AA52C1"/>
    <w:rsid w:val="00AA6879"/>
    <w:rsid w:val="00AF3595"/>
    <w:rsid w:val="00B044DD"/>
    <w:rsid w:val="00BE63F7"/>
    <w:rsid w:val="00C06B5E"/>
    <w:rsid w:val="00C41768"/>
    <w:rsid w:val="00C6316C"/>
    <w:rsid w:val="00D96815"/>
    <w:rsid w:val="00E4378E"/>
    <w:rsid w:val="00E50745"/>
    <w:rsid w:val="00F651F4"/>
    <w:rsid w:val="00FB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2BF4D"/>
  <w15:chartTrackingRefBased/>
  <w15:docId w15:val="{25773739-0B94-488E-ADEB-A3867ABC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1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25</cp:revision>
  <dcterms:created xsi:type="dcterms:W3CDTF">2016-04-05T15:45:00Z</dcterms:created>
  <dcterms:modified xsi:type="dcterms:W3CDTF">2017-01-19T15:11:00Z</dcterms:modified>
</cp:coreProperties>
</file>